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 and 27</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6-2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2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u w:val="single"/>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w:t>
            </w:r>
          </w:p>
          <w:p>
            <w:pPr>
              <w:pStyle w:val="Normal"/>
              <w:ind w:firstLine="72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1082"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22-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6 / 27-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 /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3-24</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CREDO</cp:lastModifiedBy>
  <dcterms:modified xsi:type="dcterms:W3CDTF">2019-12-05T02:04:00Z</dcterms:modified>
  <cp:revision>3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